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ind w:hanging="0"/>
        <w:rPr/>
      </w:pPr>
      <w:r>
        <w:rPr>
          <w:b/>
        </w:rPr>
        <w:t>Additional file 3</w:t>
      </w:r>
      <w:r>
        <w:rPr/>
        <w:t>: prevalence of obesity in Switzerland and other countries, by age group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130"/>
        <w:gridCol w:w="1130"/>
        <w:gridCol w:w="1130"/>
        <w:gridCol w:w="1130"/>
        <w:gridCol w:w="1550"/>
        <w:gridCol w:w="1585"/>
      </w:tblGrid>
      <w:tr>
        <w:trPr>
          <w:trHeight w:val="300" w:hRule="atLeast"/>
        </w:trPr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452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20"/>
                <w:szCs w:val="20"/>
                <w:lang w:val="en-US" w:eastAsia="en-US"/>
              </w:rPr>
              <w:t>Switzerland</w:t>
            </w:r>
          </w:p>
        </w:tc>
        <w:tc>
          <w:tcPr>
            <w:tcW w:w="15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20"/>
                <w:szCs w:val="20"/>
                <w:lang w:val="en-US" w:eastAsia="en-US"/>
              </w:rPr>
              <w:t>Greece</w:t>
            </w:r>
          </w:p>
        </w:tc>
        <w:tc>
          <w:tcPr>
            <w:tcW w:w="15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20"/>
                <w:szCs w:val="20"/>
                <w:lang w:val="en-US" w:eastAsia="en-US"/>
              </w:rPr>
              <w:t>Portugal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992-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99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200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200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996-199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2003-2005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Men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18-29]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2.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 xml:space="preserve">8.5 </w:t>
            </w: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30-39]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0.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7.4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40-49]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6.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6.8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50-59]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5.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22.0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60-69]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5.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 xml:space="preserve">14.9 </w:t>
            </w: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70+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0.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Women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18-29]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2.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 xml:space="preserve">5.5 </w:t>
            </w: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30-39]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8.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3.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40-49]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2.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7.2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50-59]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8.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24.2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60-69]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24.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 xml:space="preserve">24.2 </w:t>
            </w: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70+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5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7.2</w:t>
            </w:r>
          </w:p>
        </w:tc>
        <w:tc>
          <w:tcPr>
            <w:tcW w:w="15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</w:tbl>
    <w:p>
      <w:pPr>
        <w:pStyle w:val="TextBody"/>
        <w:spacing w:lineRule="auto" w:line="360"/>
        <w:ind w:hanging="0"/>
        <w:rPr/>
      </w:pPr>
      <w:r>
        <w:rPr/>
      </w:r>
    </w:p>
    <w:p>
      <w:pPr>
        <w:pStyle w:val="TextBody"/>
        <w:spacing w:before="0" w:after="120"/>
        <w:ind w:hanging="0"/>
        <w:rPr/>
      </w:pPr>
      <w:r>
        <w:rPr/>
        <w:t xml:space="preserve">Obesity is defined as a BMI </w:t>
      </w:r>
      <w:r>
        <w:rPr>
          <w:rFonts w:eastAsia="Symbol" w:cs="Symbol" w:ascii="Symbol" w:hAnsi="Symbol"/>
        </w:rPr>
        <w:t></w:t>
      </w:r>
      <w:r>
        <w:rPr/>
        <w:t>30 kg/m</w:t>
      </w:r>
      <w:r>
        <w:rPr>
          <w:vertAlign w:val="superscript"/>
        </w:rPr>
        <w:t>2</w:t>
      </w:r>
      <w:r>
        <w:rPr/>
        <w:t xml:space="preserve">, for corrected (Switzerland) or measured (Greece and Portugal) data. Results are expressed in percentage. Data for Greece obtained from </w:t>
      </w:r>
      <w:r>
        <w:fldChar w:fldCharType="begin"/>
      </w:r>
      <w:r>
        <w:rPr>
          <w:lang w:val="en-US" w:eastAsia="en-US"/>
        </w:rPr>
        <w:instrText xml:space="preserve"> ADDIN REFMGR.CITE &lt;Refman&gt;&lt;Cite&gt;&lt;Author&gt;Tentolouris&lt;/Author&gt;&lt;Year&gt;2009&lt;/Year&gt;&lt;RecNum&gt;490&lt;/RecNum&gt;&lt;IDText&gt;Prevalence of diabetes mellitus and obesity in the general adult population of Greece: a door-to-door epidemiological study&lt;/IDText&gt;&lt;MDL Ref_Type="Journal"&gt;&lt;Ref_Type&gt;Journal&lt;/Ref_Type&gt;&lt;Ref_ID&gt;490&lt;/Ref_ID&gt;&lt;Title_Primary&gt;Prevalence of diabetes mellitus and obesity in the general adult population of Greece: a door-to-door epidemiological study&lt;/Title_Primary&gt;&lt;Authors_Primary&gt;Tentolouris,N.&lt;/Authors_Primary&gt;&lt;Authors_Primary&gt;Andrianakos,A.&lt;/Authors_Primary&gt;&lt;Authors_Primary&gt;Karanikolas,G.&lt;/Authors_Primary&gt;&lt;Authors_Primary&gt;Karamitsos,D.&lt;/Authors_Primary&gt;&lt;Authors_Primary&gt;Trontzas,P.&lt;/Authors_Primary&gt;&lt;Authors_Primary&gt;Krachtis,P.&lt;/Authors_Primary&gt;&lt;Authors_Primary&gt;Christoyannis,F.&lt;/Authors_Primary&gt;&lt;Authors_Primary&gt;Tavaniotou,E.&lt;/Authors_Primary&gt;&lt;Authors_Primary&gt;Nikolia,Z.&lt;/Authors_Primary&gt;&lt;Authors_Primary&gt;Kaskani,E.&lt;/Authors_Primary&gt;&lt;Authors_Primary&gt;Kontelis,L.&lt;/Authors_Primary&gt;&lt;Authors_Primary&gt;Sfikakis,P.P.&lt;/Authors_Primary&gt;&lt;Date_Primary&gt;2009/4&lt;/Date_Primary&gt;&lt;Keywords&gt;Adult&lt;/Keywords&gt;&lt;Keywords&gt;Obesity&lt;/Keywords&gt;&lt;Keywords&gt;Prevalence&lt;/Keywords&gt;&lt;Reprint&gt;Not in File&lt;/Reprint&gt;&lt;Start_Page&gt;451&lt;/Start_Page&gt;&lt;End_Page&gt;452&lt;/End_Page&gt;&lt;Periodical&gt;Diabet Med&lt;/Periodical&gt;&lt;Volume&gt;26&lt;/Volume&gt;&lt;Issue&gt;4&lt;/Issue&gt;&lt;User_Def_1&gt;Letter&lt;/User_Def_1&gt;&lt;ISSN_ISBN&gt;1464-5491 (Electronic)&lt;/ISSN_ISBN&gt;&lt;Misc_3&gt;10.1111/j.1464-5491.2009.02692.x&lt;/Misc_3&gt;&lt;Web_URL&gt;PM:19388978&lt;/Web_URL&gt;&lt;ZZ_JournalStdAbbrev&gt;&lt;f name="System"&gt;Diabet Med&lt;/f&gt;&lt;/ZZ_JournalStdAbbrev&gt;&lt;ZZ_WorkformID&gt;1&lt;/ZZ_WorkformID&gt;&lt;/MDL&gt;&lt;/Cite&gt;&lt;/Refman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45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; data for Portugal obtained from </w:t>
      </w:r>
      <w:r>
        <w:fldChar w:fldCharType="begin"/>
      </w:r>
      <w:r>
        <w:rPr>
          <w:lang w:val="en-US" w:eastAsia="en-US"/>
        </w:rPr>
        <w:instrText xml:space="preserve"> ADDIN REFMGR.CITE &lt;Refman&gt;&lt;Cite&gt;&lt;Author&gt;do Carmo&lt;/Author&gt;&lt;Year&gt;2008&lt;/Year&gt;&lt;RecNum&gt;494&lt;/RecNum&gt;&lt;IDText&gt;Overweight and obesity in Portugal: national prevalence in 2003-2005&lt;/IDText&gt;&lt;MDL Ref_Type="Journal"&gt;&lt;Ref_Type&gt;Journal&lt;/Ref_Type&gt;&lt;Ref_ID&gt;494&lt;/Ref_ID&gt;&lt;Title_Primary&gt;Overweight and obesity in Portugal: national prevalence in 2003-2005&lt;/Title_Primary&gt;&lt;Authors_Primary&gt;do Carmo,I&lt;/Authors_Primary&gt;&lt;Authors_Primary&gt;Dos Santos,O.&lt;/Authors_Primary&gt;&lt;Authors_Primary&gt;Camolas,J.&lt;/Authors_Primary&gt;&lt;Authors_Primary&gt;Vieira,J.&lt;/Authors_Primary&gt;&lt;Authors_Primary&gt;Carreira,M.&lt;/Authors_Primary&gt;&lt;Authors_Primary&gt;Medina,L.&lt;/Authors_Primary&gt;&lt;Authors_Primary&gt;Reis,L.&lt;/Authors_Primary&gt;&lt;Authors_Primary&gt;Myatt,J.&lt;/Authors_Primary&gt;&lt;Authors_Primary&gt;Galv&amp;#xE3;o-Teles,A.&lt;/Authors_Primary&gt;&lt;Date_Primary&gt;2008/1&lt;/Date_Primary&gt;&lt;Keywords&gt;Body Mass Index&lt;/Keywords&gt;&lt;Keywords&gt;Obesity&lt;/Keywords&gt;&lt;Keywords&gt;Overweight&lt;/Keywords&gt;&lt;Keywords&gt;Portugal&lt;/Keywords&gt;&lt;Keywords&gt;Prevalence&lt;/Keywords&gt;&lt;Keywords&gt;Public Health&lt;/Keywords&gt;&lt;Reprint&gt;Not in File&lt;/Reprint&gt;&lt;Start_Page&gt;11&lt;/Start_Page&gt;&lt;End_Page&gt;19&lt;/End_Page&gt;&lt;Periodical&gt;Obes Rev&lt;/Periodical&gt;&lt;Volume&gt;9&lt;/Volume&gt;&lt;Issue&gt;1&lt;/Issue&gt;&lt;User_Def_1&gt;Research Support, Non-U.S. Gov&amp;apos;t&lt;/User_Def_1&gt;&lt;ISSN_ISBN&gt;1467-7881 (Print)&lt;/ISSN_ISBN&gt;&lt;Misc_3&gt;10.1111/j.1467-789X.2007.00422.x&lt;/Misc_3&gt;&lt;Address&gt;Lisbon Faculty of Medicine, Lisbon, Portugal. isabel.carmo@netcabo.pt&lt;/Address&gt;&lt;Web_URL&gt;PM:18034792&lt;/Web_URL&gt;&lt;ZZ_JournalStdAbbrev&gt;&lt;f name="System"&gt;Obes Rev&lt;/f&gt;&lt;/ZZ_JournalStdAbbrev&gt;&lt;ZZ_WorkformID&gt;1&lt;/ZZ_WorkformID&gt;&lt;/MDL&gt;&lt;/Cite&gt;&lt;/Refman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46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Swiss data was corrected for reporting bias using data from a previous study </w:t>
      </w:r>
      <w:r>
        <w:fldChar w:fldCharType="begin"/>
      </w:r>
      <w:r>
        <w:rPr>
          <w:lang w:val="en-US" w:eastAsia="en-US"/>
        </w:rPr>
        <w:instrText xml:space="preserve"> ADDIN REFMGR.CITE &lt;Refman&gt;&lt;Cite&gt;&lt;Author&gt;Faeh&lt;/Author&gt;&lt;Year&gt;2008&lt;/Year&gt;&lt;RecNum&gt;24&lt;/RecNum&gt;&lt;IDText&gt;Obesity in Switzerland: do estimates depend on how body mass index has been assessed?&lt;/IDText&gt;&lt;MDL Ref_Type="Journal"&gt;&lt;Ref_Type&gt;Journal&lt;/Ref_Type&gt;&lt;Ref_ID&gt;24&lt;/Ref_ID&gt;&lt;Title_Primary&gt;Obesity in Switzerland: do estimates depend on how body mass index has been assessed?&lt;/Title_Primary&gt;&lt;Authors_Primary&gt;Faeh,D.&lt;/Authors_Primary&gt;&lt;Authors_Primary&gt;Marques-Vidal,P.&lt;/Authors_Primary&gt;&lt;Authors_Primary&gt;Chiolero,A.&lt;/Authors_Primary&gt;&lt;Authors_Primary&gt;Bopp,M.&lt;/Authors_Primary&gt;&lt;Date_Primary&gt;2008/4/5&lt;/Date_Primary&gt;&lt;Keywords&gt;Adult&lt;/Keywords&gt;&lt;Keywords&gt;Body Mass Index&lt;/Keywords&gt;&lt;Keywords&gt;Obesity&lt;/Keywords&gt;&lt;Keywords&gt;Prevalence&lt;/Keywords&gt;&lt;Keywords&gt;trends&lt;/Keywords&gt;&lt;Reprint&gt;Not in File&lt;/Reprint&gt;&lt;Start_Page&gt;204&lt;/Start_Page&gt;&lt;End_Page&gt;210&lt;/End_Page&gt;&lt;Periodical&gt;Swiss Med Wkly&lt;/Periodical&gt;&lt;Volume&gt;138&lt;/Volume&gt;&lt;Issue&gt;13-14&lt;/Issue&gt;&lt;User_Def_1&gt;Comparative Study&lt;/User_Def_1&gt;&lt;ISSN_ISBN&gt;1424-7860 (Print)&lt;/ISSN_ISBN&gt;&lt;Misc_3&gt;2008/13/smw-12065&lt;/Misc_3&gt;&lt;Address&gt;Institute of Social and Preventive Medicine, University of Zurich, Zurich, Switzerland. david.faeh@ifspm.uzh.ch&lt;/Address&gt;&lt;Web_URL&gt;PM:18389393&lt;/Web_URL&gt;&lt;ZZ_JournalStdAbbrev&gt;&lt;f name="System"&gt;Swiss Med Wkly&lt;/f&gt;&lt;/ZZ_JournalStdAbbrev&gt;&lt;ZZ_WorkformID&gt;1&lt;/ZZ_WorkformID&gt;&lt;/MDL&gt;&lt;/Cite&gt;&lt;/Refman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, i.e., adding 0.8 kg/m</w:t>
      </w:r>
      <w:r>
        <w:rPr>
          <w:vertAlign w:val="superscript"/>
        </w:rPr>
        <w:t>2</w:t>
      </w:r>
      <w:r>
        <w:rPr/>
        <w:t xml:space="preserve"> and 1.1 kg/m</w:t>
      </w:r>
      <w:r>
        <w:rPr>
          <w:vertAlign w:val="superscript"/>
        </w:rPr>
        <w:t>2</w:t>
      </w:r>
      <w:r>
        <w:rPr/>
        <w:t xml:space="preserve"> to the BMI values of men and women, respectively. </w:t>
      </w:r>
      <w:r>
        <w:rPr>
          <w:vertAlign w:val="superscript"/>
        </w:rPr>
        <w:t>a</w:t>
      </w:r>
      <w:r>
        <w:rPr/>
        <w:t xml:space="preserve">: 20-29 years only; </w:t>
      </w:r>
      <w:r>
        <w:rPr>
          <w:vertAlign w:val="superscript"/>
        </w:rPr>
        <w:t>b</w:t>
      </w:r>
      <w:r>
        <w:rPr/>
        <w:t>: 60-64 years only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textAlignment w:val="baseline"/>
      <w:outlineLvl w:val="0"/>
    </w:pPr>
    <w:rPr>
      <w:rFonts w:ascii="Arial" w:hAnsi="Arial" w:eastAsia="Times New Roman" w:cs="Arial"/>
      <w:b/>
      <w:bCs/>
      <w:szCs w:val="20"/>
      <w:lang w:val="en-GB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sz w:val="24"/>
      <w:lang w:val="en-GB"/>
    </w:rPr>
  </w:style>
  <w:style w:type="character" w:styleId="CorpsdetexteCar">
    <w:name w:val="Corps de texte Car"/>
    <w:basedOn w:val="Policepardfaut"/>
    <w:qFormat/>
    <w:rPr>
      <w:rFonts w:ascii="Verdana" w:hAnsi="Verdana" w:eastAsia="MS Mincho;ＭＳ 明朝" w:cs="Verdana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120"/>
      <w:ind w:firstLine="708"/>
      <w:jc w:val="both"/>
    </w:pPr>
    <w:rPr>
      <w:rFonts w:ascii="Verdana" w:hAnsi="Verdana" w:cs="Verdana"/>
      <w:sz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jc w:val="both"/>
    </w:pPr>
    <w:rPr>
      <w:rFonts w:eastAsia="Times New Roman"/>
      <w:b/>
      <w:sz w:val="28"/>
      <w:u w:val="singl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10:16:00Z</dcterms:created>
  <dc:creator>Pedro Marques-Vidal</dc:creator>
  <dc:description/>
  <cp:keywords/>
  <dc:language>en-US</dc:language>
  <cp:lastModifiedBy>Pedro Marques-Vidal</cp:lastModifiedBy>
  <dcterms:modified xsi:type="dcterms:W3CDTF">2010-02-05T10:16:00Z</dcterms:modified>
  <cp:revision>2</cp:revision>
  <dc:subject/>
  <dc:title/>
</cp:coreProperties>
</file>